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79AC3" w14:textId="79257E53" w:rsidR="008842AF" w:rsidRPr="00D31F08" w:rsidRDefault="006676F1" w:rsidP="008842AF">
      <w:pPr>
        <w:pStyle w:val="MStimes12"/>
        <w:spacing w:line="360" w:lineRule="auto"/>
        <w:ind w:firstLine="0"/>
        <w:rPr>
          <w:b/>
        </w:rPr>
      </w:pPr>
      <w:r w:rsidRPr="00D31F08">
        <w:rPr>
          <w:noProof/>
        </w:rPr>
        <w:drawing>
          <wp:anchor distT="0" distB="0" distL="114300" distR="114300" simplePos="0" relativeHeight="251658240" behindDoc="0" locked="0" layoutInCell="1" allowOverlap="1" wp14:anchorId="0AB7346B" wp14:editId="2EE4030A">
            <wp:simplePos x="0" y="0"/>
            <wp:positionH relativeFrom="column">
              <wp:posOffset>419100</wp:posOffset>
            </wp:positionH>
            <wp:positionV relativeFrom="paragraph">
              <wp:posOffset>304800</wp:posOffset>
            </wp:positionV>
            <wp:extent cx="4808220" cy="5139055"/>
            <wp:effectExtent l="0" t="0" r="0" b="4445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220" cy="5139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842AF" w:rsidRPr="00D31F08">
        <w:rPr>
          <w:b/>
          <w:bCs/>
        </w:rPr>
        <w:t xml:space="preserve">Figure </w:t>
      </w:r>
      <w:r w:rsidR="008A4DD9" w:rsidRPr="00D31F08">
        <w:rPr>
          <w:b/>
          <w:bCs/>
        </w:rPr>
        <w:t>S</w:t>
      </w:r>
      <w:r w:rsidR="008842AF" w:rsidRPr="00D31F08">
        <w:rPr>
          <w:b/>
          <w:bCs/>
        </w:rPr>
        <w:t xml:space="preserve">1. </w:t>
      </w:r>
      <w:bookmarkStart w:id="0" w:name="_Hlk53787230"/>
      <w:r w:rsidR="008842AF" w:rsidRPr="00D31F08">
        <w:rPr>
          <w:b/>
          <w:bCs/>
        </w:rPr>
        <w:t xml:space="preserve">Effects of </w:t>
      </w:r>
      <w:r w:rsidR="008842AF" w:rsidRPr="00D31F08">
        <w:rPr>
          <w:b/>
          <w:smallCaps/>
        </w:rPr>
        <w:t>l</w:t>
      </w:r>
      <w:r w:rsidR="008842AF" w:rsidRPr="00D31F08">
        <w:rPr>
          <w:b/>
        </w:rPr>
        <w:t>-asparaginase on cultured cells and mic</w:t>
      </w:r>
      <w:bookmarkEnd w:id="0"/>
      <w:r w:rsidR="008842AF" w:rsidRPr="00D31F08">
        <w:rPr>
          <w:b/>
        </w:rPr>
        <w:t>e</w:t>
      </w:r>
    </w:p>
    <w:p w14:paraId="4968FE50" w14:textId="6CB7F280" w:rsidR="008842AF" w:rsidRPr="00D31F08" w:rsidRDefault="00DA2F2A" w:rsidP="00B21F94">
      <w:pPr>
        <w:pStyle w:val="MStimes12"/>
        <w:spacing w:line="360" w:lineRule="auto"/>
        <w:ind w:firstLine="0"/>
        <w:jc w:val="center"/>
        <w:rPr>
          <w:b/>
          <w:bCs/>
        </w:rPr>
      </w:pPr>
      <w:r w:rsidRPr="00D31F08">
        <w:t xml:space="preserve"> </w:t>
      </w:r>
    </w:p>
    <w:p w14:paraId="5BF10F57" w14:textId="3AEE7034" w:rsidR="008842AF" w:rsidRPr="00D31F08" w:rsidRDefault="006676F1" w:rsidP="008842AF">
      <w:pPr>
        <w:pStyle w:val="MStimes12"/>
        <w:spacing w:line="360" w:lineRule="auto"/>
        <w:ind w:firstLine="0"/>
      </w:pPr>
      <w:r w:rsidRPr="00D31F08">
        <w:t xml:space="preserve"> </w:t>
      </w:r>
      <w:r w:rsidR="008842AF" w:rsidRPr="00D31F08">
        <w:t>(A) Amino acid concentrations in cell culture media. Huh6 cells were incubated in culture medium containing 3.13 U/ml ASNase for 24 h. Culture media were collected and analyzed by Liquid Chromatography</w:t>
      </w:r>
      <w:r w:rsidR="00E632E3">
        <w:t>-</w:t>
      </w:r>
      <w:r w:rsidR="008842AF" w:rsidRPr="00D31F08">
        <w:t>Mass Spectrometry (LC/MS) (n = 3 per group</w:t>
      </w:r>
      <w:r w:rsidR="00722E7C">
        <w:t>, student’s t-test</w:t>
      </w:r>
      <w:r w:rsidR="008842AF" w:rsidRPr="00D31F08">
        <w:t xml:space="preserve">). (B) Amino acid concentrations in the blood of mice. Wild-type C57/B6J mice were intraperitoneally injected with </w:t>
      </w:r>
      <w:r w:rsidR="00641116" w:rsidRPr="00D31F08">
        <w:t xml:space="preserve">ASNase </w:t>
      </w:r>
      <w:r w:rsidR="00641116">
        <w:t xml:space="preserve">at </w:t>
      </w:r>
      <w:r w:rsidR="008842AF" w:rsidRPr="00D31F08">
        <w:t xml:space="preserve">3 U/g body weight once </w:t>
      </w:r>
      <w:r w:rsidR="00641116">
        <w:t>daily</w:t>
      </w:r>
      <w:r w:rsidR="008842AF" w:rsidRPr="00D31F08">
        <w:t xml:space="preserve"> for 8 consecutive days. PBS was injected in the control group (n = 4, control group; n = 8, ASNase </w:t>
      </w:r>
      <w:proofErr w:type="gramStart"/>
      <w:r w:rsidR="008842AF" w:rsidRPr="00D31F08">
        <w:t>group</w:t>
      </w:r>
      <w:r w:rsidR="00722E7C">
        <w:t>,  student’s</w:t>
      </w:r>
      <w:proofErr w:type="gramEnd"/>
      <w:r w:rsidR="00722E7C">
        <w:t xml:space="preserve"> t-test</w:t>
      </w:r>
      <w:r w:rsidR="008842AF" w:rsidRPr="00D31F08">
        <w:t xml:space="preserve">). (C) </w:t>
      </w:r>
      <w:r w:rsidR="000431C4">
        <w:t>S</w:t>
      </w:r>
      <w:r w:rsidR="008842AF" w:rsidRPr="00D31F08">
        <w:t>erum levels of AST and ALT and body weight (BW) gain (%) were analyzed in the xenografted mice</w:t>
      </w:r>
      <w:r w:rsidR="008842AF" w:rsidRPr="00D31F08" w:rsidDel="000D066F">
        <w:t xml:space="preserve"> </w:t>
      </w:r>
      <w:r w:rsidR="000431C4">
        <w:t>upon</w:t>
      </w:r>
      <w:r w:rsidR="008842AF" w:rsidRPr="00D31F08">
        <w:t xml:space="preserve"> sacrifice. (Lenvatinib (Len), </w:t>
      </w:r>
      <w:r w:rsidR="008842AF" w:rsidRPr="00D31F08">
        <w:rPr>
          <w:smallCaps/>
        </w:rPr>
        <w:t>l</w:t>
      </w:r>
      <w:r w:rsidR="008842AF" w:rsidRPr="00D31F08">
        <w:t xml:space="preserve">-asparaginase (ASNase), Lenvatinib and </w:t>
      </w:r>
      <w:r w:rsidR="008842AF" w:rsidRPr="00D31F08">
        <w:rPr>
          <w:smallCaps/>
        </w:rPr>
        <w:t>l</w:t>
      </w:r>
      <w:r w:rsidR="008842AF" w:rsidRPr="00D31F08">
        <w:t>-asparaginase combination (Len + ASNase), or vehicle control (Control)) (</w:t>
      </w:r>
      <w:r w:rsidR="00E208C7">
        <w:t xml:space="preserve">Turkey’s multiple comparisons test, </w:t>
      </w:r>
      <w:r w:rsidR="00D07B87" w:rsidRPr="00D07B87">
        <w:t>not significant (N.S.),</w:t>
      </w:r>
      <w:r w:rsidR="00D07B87">
        <w:t xml:space="preserve"> </w:t>
      </w:r>
      <w:r w:rsidR="008842AF" w:rsidRPr="00D31F08">
        <w:t>*</w:t>
      </w:r>
      <w:r w:rsidR="008842AF" w:rsidRPr="00D31F08">
        <w:rPr>
          <w:i/>
        </w:rPr>
        <w:t>P</w:t>
      </w:r>
      <w:r w:rsidR="008842AF" w:rsidRPr="00D31F08">
        <w:t xml:space="preserve"> &lt; 0.05, </w:t>
      </w:r>
      <w:r w:rsidR="003D31FF" w:rsidRPr="00D31F08">
        <w:t>**</w:t>
      </w:r>
      <w:r w:rsidR="008842AF" w:rsidRPr="00D31F08">
        <w:rPr>
          <w:i/>
        </w:rPr>
        <w:t>P</w:t>
      </w:r>
      <w:r w:rsidR="008842AF" w:rsidRPr="00D31F08">
        <w:t xml:space="preserve"> &lt; 0.01).</w:t>
      </w:r>
    </w:p>
    <w:p w14:paraId="49E652FF" w14:textId="77777777" w:rsidR="008842AF" w:rsidRPr="00D31F08" w:rsidRDefault="008842AF" w:rsidP="008842AF">
      <w:pPr>
        <w:pStyle w:val="MStimes12"/>
        <w:spacing w:line="360" w:lineRule="auto"/>
        <w:ind w:firstLine="0"/>
      </w:pPr>
    </w:p>
    <w:p w14:paraId="240AEB09" w14:textId="77777777" w:rsidR="008842AF" w:rsidRPr="00D31F08" w:rsidRDefault="008842AF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D31F08">
        <w:rPr>
          <w:rFonts w:ascii="Times New Roman" w:hAnsi="Times New Roman" w:cs="Times New Roman"/>
          <w:b/>
          <w:bCs/>
        </w:rPr>
        <w:br w:type="page"/>
      </w:r>
    </w:p>
    <w:p w14:paraId="3CB1118D" w14:textId="49A48EF8" w:rsidR="00AE2F99" w:rsidRDefault="00AE2F99" w:rsidP="00AE2F99">
      <w:pPr>
        <w:pStyle w:val="MStimes12"/>
        <w:spacing w:line="360" w:lineRule="auto"/>
        <w:ind w:firstLine="0"/>
        <w:rPr>
          <w:b/>
        </w:rPr>
      </w:pPr>
      <w:bookmarkStart w:id="1" w:name="_Hlk53787148"/>
      <w:r w:rsidRPr="00D31F08">
        <w:rPr>
          <w:b/>
          <w:bCs/>
        </w:rPr>
        <w:lastRenderedPageBreak/>
        <w:t xml:space="preserve">Figure </w:t>
      </w:r>
      <w:r w:rsidR="008A4DD9" w:rsidRPr="00D31F08">
        <w:rPr>
          <w:b/>
          <w:bCs/>
        </w:rPr>
        <w:t>S</w:t>
      </w:r>
      <w:r w:rsidR="00382E4D">
        <w:rPr>
          <w:b/>
          <w:bCs/>
        </w:rPr>
        <w:t>2</w:t>
      </w:r>
      <w:r w:rsidRPr="00D31F08">
        <w:rPr>
          <w:b/>
          <w:bCs/>
        </w:rPr>
        <w:t xml:space="preserve">. </w:t>
      </w:r>
      <w:r w:rsidR="00A4294D">
        <w:rPr>
          <w:b/>
          <w:bCs/>
        </w:rPr>
        <w:t>Effects</w:t>
      </w:r>
      <w:r w:rsidRPr="00D31F08">
        <w:rPr>
          <w:b/>
          <w:bCs/>
        </w:rPr>
        <w:t xml:space="preserve"> of single or combin</w:t>
      </w:r>
      <w:r w:rsidR="001A54AD" w:rsidRPr="00D31F08">
        <w:rPr>
          <w:b/>
          <w:bCs/>
        </w:rPr>
        <w:t>ation</w:t>
      </w:r>
      <w:r w:rsidRPr="00D31F08">
        <w:rPr>
          <w:b/>
          <w:bCs/>
        </w:rPr>
        <w:t xml:space="preserve"> treatment</w:t>
      </w:r>
      <w:r w:rsidRPr="00D31F08">
        <w:rPr>
          <w:b/>
        </w:rPr>
        <w:t xml:space="preserve"> </w:t>
      </w:r>
      <w:r w:rsidR="00654464" w:rsidRPr="00D31F08">
        <w:rPr>
          <w:b/>
        </w:rPr>
        <w:t xml:space="preserve">against normal </w:t>
      </w:r>
      <w:r w:rsidR="000431C4">
        <w:rPr>
          <w:b/>
        </w:rPr>
        <w:t xml:space="preserve">mouse </w:t>
      </w:r>
      <w:r w:rsidR="00654464" w:rsidRPr="00D31F08">
        <w:rPr>
          <w:b/>
        </w:rPr>
        <w:t>hepatocytes</w:t>
      </w:r>
      <w:bookmarkEnd w:id="1"/>
    </w:p>
    <w:p w14:paraId="490DA2A0" w14:textId="77777777" w:rsidR="000E2A22" w:rsidRPr="00D31F08" w:rsidRDefault="000E2A22" w:rsidP="00AE2F99">
      <w:pPr>
        <w:pStyle w:val="MStimes12"/>
        <w:spacing w:line="360" w:lineRule="auto"/>
        <w:ind w:firstLine="0"/>
        <w:rPr>
          <w:b/>
        </w:rPr>
      </w:pPr>
    </w:p>
    <w:p w14:paraId="3D61C9E1" w14:textId="5C81F4CD" w:rsidR="005A4C0E" w:rsidRDefault="000E2A22" w:rsidP="00F00956">
      <w:pPr>
        <w:pStyle w:val="MStimes12"/>
        <w:spacing w:line="360" w:lineRule="auto"/>
        <w:ind w:firstLine="0"/>
        <w:jc w:val="center"/>
        <w:rPr>
          <w:noProof/>
        </w:rPr>
      </w:pPr>
      <w:r w:rsidRPr="000E2A22">
        <w:rPr>
          <w:b/>
          <w:bCs/>
          <w:noProof/>
        </w:rPr>
        <w:drawing>
          <wp:inline distT="0" distB="0" distL="0" distR="0" wp14:anchorId="1DA33E82" wp14:editId="722EDF26">
            <wp:extent cx="4242816" cy="5035819"/>
            <wp:effectExtent l="0" t="0" r="5715" b="0"/>
            <wp:docPr id="2" name="図 2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ダイアグラム&#10;&#10;自動的に生成された説明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56638" cy="505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FBA9F" w14:textId="77777777" w:rsidR="000E2A22" w:rsidRDefault="000E2A22" w:rsidP="006B2A02">
      <w:pPr>
        <w:pStyle w:val="MStimes12"/>
        <w:spacing w:line="360" w:lineRule="auto"/>
        <w:ind w:firstLine="0"/>
      </w:pPr>
    </w:p>
    <w:p w14:paraId="1CDC5454" w14:textId="6C03615D" w:rsidR="00AE2F99" w:rsidRPr="00D31F08" w:rsidRDefault="00A4294D" w:rsidP="008842AF">
      <w:pPr>
        <w:pStyle w:val="MStimes12"/>
        <w:spacing w:line="360" w:lineRule="auto"/>
        <w:ind w:firstLine="0"/>
        <w:rPr>
          <w:b/>
          <w:bCs/>
        </w:rPr>
      </w:pPr>
      <w:r>
        <w:t>E</w:t>
      </w:r>
      <w:r w:rsidR="00F275AE">
        <w:t>ffects</w:t>
      </w:r>
      <w:r w:rsidR="00654464" w:rsidRPr="00D31F08">
        <w:t xml:space="preserve"> of Lenvatinib (Len), </w:t>
      </w:r>
      <w:r w:rsidR="00654464" w:rsidRPr="00D31F08">
        <w:rPr>
          <w:smallCaps/>
        </w:rPr>
        <w:t>l</w:t>
      </w:r>
      <w:r w:rsidR="00654464" w:rsidRPr="00D31F08">
        <w:t xml:space="preserve">-asparaginase (ASNase) or Len + ASNase combination treatment </w:t>
      </w:r>
      <w:r w:rsidR="008571AD">
        <w:t>on</w:t>
      </w:r>
      <w:r w:rsidR="00654464" w:rsidRPr="00D31F08">
        <w:t xml:space="preserve"> AML12 cells. AM12 cells were incubated with </w:t>
      </w:r>
      <w:r w:rsidR="00654464" w:rsidRPr="00D31F08">
        <w:rPr>
          <w:color w:val="auto"/>
        </w:rPr>
        <w:t xml:space="preserve">indicated concentrations of </w:t>
      </w:r>
      <w:r w:rsidR="00F97AA1" w:rsidRPr="00D31F08">
        <w:rPr>
          <w:color w:val="auto"/>
        </w:rPr>
        <w:t xml:space="preserve">the </w:t>
      </w:r>
      <w:r w:rsidR="00654464" w:rsidRPr="00D31F08">
        <w:rPr>
          <w:color w:val="auto"/>
        </w:rPr>
        <w:t>drugs for 72 hours</w:t>
      </w:r>
      <w:r w:rsidR="008571AD">
        <w:rPr>
          <w:color w:val="auto"/>
        </w:rPr>
        <w:t>.</w:t>
      </w:r>
      <w:r w:rsidR="00C91874">
        <w:rPr>
          <w:color w:val="auto"/>
        </w:rPr>
        <w:t xml:space="preserve"> </w:t>
      </w:r>
      <w:r w:rsidR="00C91874" w:rsidRPr="00C91874">
        <w:rPr>
          <w:color w:val="auto"/>
        </w:rPr>
        <w:t xml:space="preserve">(A) Dose-effect curves were generated using cell viability data from WST-8 assays. </w:t>
      </w:r>
      <w:r w:rsidR="00706F5C" w:rsidRPr="00C91874">
        <w:rPr>
          <w:color w:val="auto"/>
        </w:rPr>
        <w:t xml:space="preserve">(B) </w:t>
      </w:r>
      <w:r w:rsidR="00C91874" w:rsidRPr="00C91874">
        <w:rPr>
          <w:color w:val="auto"/>
        </w:rPr>
        <w:t xml:space="preserve">The fraction of affected cells (Fa) representing the percentage of growth inhibition and dose-response plots are indicated for monotherapy and combination therapy (Len, blue; ASNase, red; Len plus ASNase, green). Drug doses that yield Fa 0.5 are required for a 50% inhibitory effect (equivalent to the IC50). </w:t>
      </w:r>
      <w:r w:rsidR="003E2F24">
        <w:rPr>
          <w:color w:val="auto"/>
        </w:rPr>
        <w:t xml:space="preserve">(C) </w:t>
      </w:r>
      <w:r w:rsidR="00C91874" w:rsidRPr="00C91874">
        <w:rPr>
          <w:color w:val="auto"/>
        </w:rPr>
        <w:t xml:space="preserve">Summary of drug concentrations that inhibited cell survival by 50%, 80%, 85%, 90%, and 95%, indicated by Fa. </w:t>
      </w:r>
      <w:r w:rsidR="00F62039" w:rsidRPr="00F17FEE">
        <w:rPr>
          <w:bCs/>
        </w:rPr>
        <w:t>Representative data from three independent experiments were shown</w:t>
      </w:r>
      <w:r w:rsidR="00F62039">
        <w:rPr>
          <w:bCs/>
        </w:rPr>
        <w:t>.</w:t>
      </w:r>
      <w:r w:rsidR="00C522C4">
        <w:rPr>
          <w:bCs/>
        </w:rPr>
        <w:t xml:space="preserve"> (D) </w:t>
      </w:r>
      <w:r w:rsidR="00C522C4" w:rsidRPr="00D31F08">
        <w:t>Amino acid concentrations in culture media</w:t>
      </w:r>
      <w:r w:rsidR="00C522C4">
        <w:t xml:space="preserve"> from the indicated cell lines</w:t>
      </w:r>
      <w:r w:rsidR="008271F0">
        <w:t>.</w:t>
      </w:r>
      <w:r w:rsidR="00BD47B4">
        <w:t xml:space="preserve"> </w:t>
      </w:r>
      <w:r w:rsidR="000C0AB0">
        <w:t>(A</w:t>
      </w:r>
      <w:r w:rsidR="007C3C2A">
        <w:t>sp</w:t>
      </w:r>
      <w:r w:rsidR="00862E75">
        <w:t>a</w:t>
      </w:r>
      <w:r w:rsidR="007C3C2A">
        <w:t xml:space="preserve">ragine (ASN), </w:t>
      </w:r>
      <w:r w:rsidR="000C0AB0" w:rsidRPr="008271F0">
        <w:t>aspartate (ASP)</w:t>
      </w:r>
      <w:r w:rsidR="000C0AB0">
        <w:t>,</w:t>
      </w:r>
      <w:r w:rsidR="000C0AB0" w:rsidRPr="000C0AB0">
        <w:t xml:space="preserve"> </w:t>
      </w:r>
      <w:r w:rsidR="00F22928">
        <w:t>g</w:t>
      </w:r>
      <w:r w:rsidR="000C0AB0" w:rsidRPr="007C3C2A">
        <w:t>lutamine (GLN)</w:t>
      </w:r>
      <w:r w:rsidR="000C0AB0">
        <w:t xml:space="preserve">, </w:t>
      </w:r>
      <w:r w:rsidR="008271F0" w:rsidRPr="008271F0">
        <w:t>glutamate</w:t>
      </w:r>
      <w:r w:rsidR="008271F0">
        <w:t xml:space="preserve"> (GLU)</w:t>
      </w:r>
      <w:r w:rsidR="000C0AB0">
        <w:t>)</w:t>
      </w:r>
      <w:r w:rsidR="00C522C4" w:rsidRPr="00D31F08">
        <w:t xml:space="preserve">. </w:t>
      </w:r>
    </w:p>
    <w:p w14:paraId="20C8F78F" w14:textId="77777777" w:rsidR="00FA7295" w:rsidRPr="00D31F08" w:rsidRDefault="00FA7295" w:rsidP="008842AF">
      <w:pPr>
        <w:pStyle w:val="MStimes12"/>
        <w:spacing w:line="360" w:lineRule="auto"/>
        <w:ind w:firstLine="0"/>
        <w:rPr>
          <w:b/>
          <w:bCs/>
        </w:rPr>
      </w:pPr>
    </w:p>
    <w:p w14:paraId="21083F67" w14:textId="57683C69" w:rsidR="00FA7295" w:rsidRPr="00D31F08" w:rsidRDefault="00FA7295" w:rsidP="008842AF">
      <w:pPr>
        <w:pStyle w:val="MStimes12"/>
        <w:spacing w:line="360" w:lineRule="auto"/>
        <w:ind w:firstLine="0"/>
        <w:rPr>
          <w:b/>
          <w:bCs/>
        </w:rPr>
      </w:pPr>
      <w:r w:rsidRPr="00D31F08">
        <w:rPr>
          <w:b/>
          <w:bCs/>
        </w:rPr>
        <w:t>Figure S</w:t>
      </w:r>
      <w:r w:rsidR="00382E4D">
        <w:rPr>
          <w:b/>
          <w:bCs/>
        </w:rPr>
        <w:t>3</w:t>
      </w:r>
      <w:r w:rsidRPr="00D31F08">
        <w:rPr>
          <w:b/>
          <w:bCs/>
        </w:rPr>
        <w:t xml:space="preserve">. </w:t>
      </w:r>
      <w:r w:rsidR="008B0B50" w:rsidRPr="00D31F08">
        <w:rPr>
          <w:b/>
          <w:bCs/>
        </w:rPr>
        <w:t>Effects</w:t>
      </w:r>
      <w:r w:rsidR="008B0B50" w:rsidRPr="00D31F08">
        <w:rPr>
          <w:b/>
          <w:bCs/>
        </w:rPr>
        <w:t xml:space="preserve"> </w:t>
      </w:r>
      <w:r w:rsidR="009D7412">
        <w:rPr>
          <w:b/>
          <w:bCs/>
        </w:rPr>
        <w:t xml:space="preserve">of </w:t>
      </w:r>
      <w:r w:rsidRPr="00D31F08">
        <w:rPr>
          <w:b/>
          <w:bCs/>
        </w:rPr>
        <w:t>GS</w:t>
      </w:r>
      <w:r w:rsidR="009930F2">
        <w:rPr>
          <w:b/>
          <w:bCs/>
        </w:rPr>
        <w:t xml:space="preserve"> </w:t>
      </w:r>
      <w:r w:rsidR="009D7412">
        <w:rPr>
          <w:b/>
          <w:bCs/>
        </w:rPr>
        <w:t xml:space="preserve">and ASNS </w:t>
      </w:r>
      <w:r w:rsidR="001A3E8E" w:rsidRPr="00D31F08">
        <w:rPr>
          <w:b/>
          <w:bCs/>
        </w:rPr>
        <w:t xml:space="preserve">knockdown </w:t>
      </w:r>
      <w:r w:rsidR="009D7412">
        <w:rPr>
          <w:b/>
          <w:bCs/>
        </w:rPr>
        <w:t xml:space="preserve">on </w:t>
      </w:r>
      <w:r w:rsidR="001A3E8E" w:rsidRPr="00D31F08">
        <w:rPr>
          <w:b/>
          <w:bCs/>
        </w:rPr>
        <w:t>HCC cell proliferation</w:t>
      </w:r>
    </w:p>
    <w:p w14:paraId="31F39633" w14:textId="5A73689A" w:rsidR="00FA7295" w:rsidRDefault="00F00956" w:rsidP="00F00956">
      <w:pPr>
        <w:pStyle w:val="MStimes12"/>
        <w:spacing w:line="360" w:lineRule="auto"/>
        <w:ind w:firstLine="0"/>
        <w:jc w:val="center"/>
        <w:rPr>
          <w:b/>
        </w:rPr>
      </w:pPr>
      <w:r w:rsidRPr="00F00956">
        <w:rPr>
          <w:b/>
          <w:noProof/>
        </w:rPr>
        <w:drawing>
          <wp:inline distT="0" distB="0" distL="0" distR="0" wp14:anchorId="3AAC08AE" wp14:editId="1B099A5B">
            <wp:extent cx="4373969" cy="5135271"/>
            <wp:effectExtent l="0" t="0" r="7620" b="8255"/>
            <wp:docPr id="6" name="図 6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グラフ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78241" cy="5140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0CA18" w14:textId="1FD5AEA5" w:rsidR="00E54B7A" w:rsidRDefault="00E54B7A" w:rsidP="00F00956">
      <w:pPr>
        <w:pStyle w:val="MStimes12"/>
        <w:spacing w:line="360" w:lineRule="auto"/>
        <w:ind w:firstLine="0"/>
        <w:jc w:val="center"/>
        <w:rPr>
          <w:b/>
        </w:rPr>
      </w:pPr>
    </w:p>
    <w:p w14:paraId="6399C50F" w14:textId="77777777" w:rsidR="00E54B7A" w:rsidRPr="00D31F08" w:rsidRDefault="00E54B7A" w:rsidP="00F00956">
      <w:pPr>
        <w:pStyle w:val="MStimes12"/>
        <w:spacing w:line="360" w:lineRule="auto"/>
        <w:ind w:firstLine="0"/>
        <w:jc w:val="center"/>
        <w:rPr>
          <w:b/>
        </w:rPr>
      </w:pPr>
    </w:p>
    <w:p w14:paraId="202D22EE" w14:textId="31626098" w:rsidR="00FA7295" w:rsidRPr="00D31F08" w:rsidRDefault="00FA7295" w:rsidP="006F125B">
      <w:pPr>
        <w:pStyle w:val="MDPI31text"/>
        <w:ind w:firstLine="0"/>
        <w:rPr>
          <w:rFonts w:ascii="Times New Roman" w:hAnsi="Times New Roman"/>
          <w:sz w:val="24"/>
          <w:szCs w:val="24"/>
        </w:rPr>
      </w:pPr>
      <w:r w:rsidRPr="00D31F08">
        <w:rPr>
          <w:rFonts w:ascii="Times New Roman" w:hAnsi="Times New Roman"/>
          <w:sz w:val="24"/>
          <w:szCs w:val="24"/>
        </w:rPr>
        <w:t>(A)</w:t>
      </w:r>
      <w:r w:rsidR="001A3E8E" w:rsidRPr="00D31F08">
        <w:rPr>
          <w:rFonts w:ascii="Times New Roman" w:hAnsi="Times New Roman"/>
        </w:rPr>
        <w:t xml:space="preserve"> </w:t>
      </w:r>
      <w:r w:rsidR="001A3E8E" w:rsidRPr="00D31F08">
        <w:rPr>
          <w:rFonts w:ascii="Times New Roman" w:hAnsi="Times New Roman"/>
          <w:sz w:val="24"/>
          <w:szCs w:val="24"/>
        </w:rPr>
        <w:t xml:space="preserve">Cell viability/proliferation of Huh6 cells </w:t>
      </w:r>
      <w:r w:rsidR="000431C4">
        <w:rPr>
          <w:rFonts w:ascii="Times New Roman" w:hAnsi="Times New Roman"/>
          <w:sz w:val="24"/>
          <w:szCs w:val="24"/>
        </w:rPr>
        <w:t xml:space="preserve">with siRNA-mediated </w:t>
      </w:r>
      <w:r w:rsidR="000431C4" w:rsidRPr="00D31F08">
        <w:rPr>
          <w:rFonts w:ascii="Times New Roman" w:hAnsi="Times New Roman"/>
          <w:sz w:val="24"/>
          <w:szCs w:val="24"/>
        </w:rPr>
        <w:t xml:space="preserve">GS knockdown </w:t>
      </w:r>
      <w:r w:rsidR="000431C4">
        <w:rPr>
          <w:rFonts w:ascii="Times New Roman" w:hAnsi="Times New Roman"/>
          <w:sz w:val="24"/>
          <w:szCs w:val="24"/>
        </w:rPr>
        <w:t>in</w:t>
      </w:r>
      <w:r w:rsidR="00FB5E65">
        <w:rPr>
          <w:rFonts w:ascii="Times New Roman" w:hAnsi="Times New Roman"/>
          <w:sz w:val="24"/>
          <w:szCs w:val="24"/>
        </w:rPr>
        <w:t>cu</w:t>
      </w:r>
      <w:r w:rsidR="000431C4">
        <w:rPr>
          <w:rFonts w:ascii="Times New Roman" w:hAnsi="Times New Roman"/>
          <w:sz w:val="24"/>
          <w:szCs w:val="24"/>
        </w:rPr>
        <w:t>bated with the indicated amount of</w:t>
      </w:r>
      <w:r w:rsidR="001A3E8E" w:rsidRPr="00D31F08">
        <w:rPr>
          <w:rFonts w:ascii="Times New Roman" w:hAnsi="Times New Roman"/>
          <w:sz w:val="24"/>
          <w:szCs w:val="24"/>
        </w:rPr>
        <w:t xml:space="preserve"> ASNase. (B) Protein expression of GS and ASNS in HCC cells treated with the indicated </w:t>
      </w:r>
      <w:r w:rsidR="000431C4">
        <w:rPr>
          <w:rFonts w:ascii="Times New Roman" w:hAnsi="Times New Roman"/>
          <w:sz w:val="24"/>
          <w:szCs w:val="24"/>
        </w:rPr>
        <w:t xml:space="preserve">amount of </w:t>
      </w:r>
      <w:r w:rsidR="001A3E8E" w:rsidRPr="00D31F08">
        <w:rPr>
          <w:rFonts w:ascii="Times New Roman" w:hAnsi="Times New Roman"/>
          <w:sz w:val="24"/>
          <w:szCs w:val="24"/>
        </w:rPr>
        <w:t>ASNase (U/ml) (</w:t>
      </w:r>
      <w:proofErr w:type="spellStart"/>
      <w:r w:rsidR="001A3E8E" w:rsidRPr="00D31F08">
        <w:rPr>
          <w:rFonts w:ascii="Times New Roman" w:hAnsi="Times New Roman"/>
          <w:sz w:val="24"/>
          <w:szCs w:val="24"/>
        </w:rPr>
        <w:t>siCON</w:t>
      </w:r>
      <w:proofErr w:type="spellEnd"/>
      <w:r w:rsidR="001A3E8E" w:rsidRPr="00D31F08">
        <w:rPr>
          <w:rFonts w:ascii="Times New Roman" w:hAnsi="Times New Roman"/>
          <w:sz w:val="24"/>
          <w:szCs w:val="24"/>
        </w:rPr>
        <w:t xml:space="preserve">, </w:t>
      </w:r>
      <w:r w:rsidR="000431C4" w:rsidRPr="00D31F08">
        <w:rPr>
          <w:rFonts w:ascii="Times New Roman" w:hAnsi="Times New Roman"/>
          <w:sz w:val="24"/>
          <w:szCs w:val="24"/>
        </w:rPr>
        <w:t>non</w:t>
      </w:r>
      <w:r w:rsidR="000431C4">
        <w:rPr>
          <w:rFonts w:ascii="Times New Roman" w:hAnsi="Times New Roman"/>
          <w:sz w:val="24"/>
          <w:szCs w:val="24"/>
        </w:rPr>
        <w:t xml:space="preserve">specific </w:t>
      </w:r>
      <w:r w:rsidR="00D31F08">
        <w:rPr>
          <w:rFonts w:ascii="Times New Roman" w:hAnsi="Times New Roman"/>
          <w:sz w:val="24"/>
          <w:szCs w:val="24"/>
        </w:rPr>
        <w:t>negative control</w:t>
      </w:r>
      <w:r w:rsidR="001A3E8E" w:rsidRPr="00D31F08">
        <w:rPr>
          <w:rFonts w:ascii="Times New Roman" w:hAnsi="Times New Roman"/>
          <w:sz w:val="24"/>
          <w:szCs w:val="24"/>
        </w:rPr>
        <w:t xml:space="preserve"> siRNA; </w:t>
      </w:r>
      <w:proofErr w:type="spellStart"/>
      <w:r w:rsidR="001A3E8E" w:rsidRPr="00D31F08">
        <w:rPr>
          <w:rFonts w:ascii="Times New Roman" w:hAnsi="Times New Roman"/>
          <w:sz w:val="24"/>
          <w:szCs w:val="24"/>
        </w:rPr>
        <w:t>siGS</w:t>
      </w:r>
      <w:proofErr w:type="spellEnd"/>
      <w:r w:rsidR="001A3E8E" w:rsidRPr="00D31F08">
        <w:rPr>
          <w:rFonts w:ascii="Times New Roman" w:hAnsi="Times New Roman"/>
          <w:sz w:val="24"/>
          <w:szCs w:val="24"/>
        </w:rPr>
        <w:t xml:space="preserve">, GS siRNA). (C) Cell viability/proliferation of </w:t>
      </w:r>
      <w:r w:rsidR="006F125B" w:rsidRPr="00D31F08">
        <w:rPr>
          <w:rFonts w:ascii="Times New Roman" w:hAnsi="Times New Roman"/>
          <w:sz w:val="24"/>
          <w:szCs w:val="24"/>
        </w:rPr>
        <w:t>SNU387</w:t>
      </w:r>
      <w:r w:rsidR="001A3E8E" w:rsidRPr="00D31F08">
        <w:rPr>
          <w:rFonts w:ascii="Times New Roman" w:hAnsi="Times New Roman"/>
          <w:sz w:val="24"/>
          <w:szCs w:val="24"/>
        </w:rPr>
        <w:t xml:space="preserve"> </w:t>
      </w:r>
      <w:r w:rsidR="000431C4">
        <w:rPr>
          <w:rFonts w:ascii="Times New Roman" w:hAnsi="Times New Roman"/>
          <w:sz w:val="24"/>
          <w:szCs w:val="24"/>
        </w:rPr>
        <w:t xml:space="preserve">cells with </w:t>
      </w:r>
      <w:proofErr w:type="gramStart"/>
      <w:r w:rsidR="000431C4">
        <w:rPr>
          <w:rFonts w:ascii="Times New Roman" w:hAnsi="Times New Roman"/>
          <w:sz w:val="24"/>
          <w:szCs w:val="24"/>
        </w:rPr>
        <w:t>siRNA-mediated</w:t>
      </w:r>
      <w:proofErr w:type="gramEnd"/>
      <w:r w:rsidR="000431C4">
        <w:rPr>
          <w:rFonts w:ascii="Times New Roman" w:hAnsi="Times New Roman"/>
          <w:sz w:val="24"/>
          <w:szCs w:val="24"/>
        </w:rPr>
        <w:t xml:space="preserve"> </w:t>
      </w:r>
      <w:r w:rsidR="000431C4" w:rsidRPr="00D31F08">
        <w:rPr>
          <w:rFonts w:ascii="Times New Roman" w:hAnsi="Times New Roman"/>
          <w:sz w:val="24"/>
          <w:szCs w:val="24"/>
        </w:rPr>
        <w:t xml:space="preserve">ASNS knockdown </w:t>
      </w:r>
      <w:r w:rsidR="000431C4">
        <w:rPr>
          <w:rFonts w:ascii="Times New Roman" w:hAnsi="Times New Roman"/>
          <w:sz w:val="24"/>
          <w:szCs w:val="24"/>
        </w:rPr>
        <w:t>incubated with the indicated amount of</w:t>
      </w:r>
      <w:r w:rsidR="001A3E8E" w:rsidRPr="00D31F08">
        <w:rPr>
          <w:rFonts w:ascii="Times New Roman" w:hAnsi="Times New Roman"/>
          <w:sz w:val="24"/>
          <w:szCs w:val="24"/>
        </w:rPr>
        <w:t xml:space="preserve"> ASNase. </w:t>
      </w:r>
      <w:r w:rsidR="006F125B" w:rsidRPr="00D31F08">
        <w:rPr>
          <w:rFonts w:ascii="Times New Roman" w:hAnsi="Times New Roman"/>
          <w:sz w:val="24"/>
          <w:szCs w:val="24"/>
        </w:rPr>
        <w:t xml:space="preserve">(D) Protein expression of GS and ASNS in HCC cells treated with the indicated </w:t>
      </w:r>
      <w:r w:rsidR="000431C4">
        <w:rPr>
          <w:rFonts w:ascii="Times New Roman" w:hAnsi="Times New Roman"/>
          <w:sz w:val="24"/>
          <w:szCs w:val="24"/>
        </w:rPr>
        <w:t xml:space="preserve">amount of </w:t>
      </w:r>
      <w:r w:rsidR="006F125B" w:rsidRPr="00D31F08">
        <w:rPr>
          <w:rFonts w:ascii="Times New Roman" w:hAnsi="Times New Roman"/>
          <w:sz w:val="24"/>
          <w:szCs w:val="24"/>
        </w:rPr>
        <w:t xml:space="preserve">ASNase (U/ml) (siASNS, ASNS siRNA). </w:t>
      </w:r>
      <w:r w:rsidR="001A3E8E" w:rsidRPr="00D31F08">
        <w:rPr>
          <w:rFonts w:ascii="Times New Roman" w:hAnsi="Times New Roman"/>
          <w:sz w:val="24"/>
          <w:szCs w:val="24"/>
        </w:rPr>
        <w:t xml:space="preserve"> All graphs </w:t>
      </w:r>
      <w:r w:rsidR="000431C4">
        <w:rPr>
          <w:rFonts w:ascii="Times New Roman" w:hAnsi="Times New Roman"/>
          <w:sz w:val="24"/>
          <w:szCs w:val="24"/>
        </w:rPr>
        <w:t>show</w:t>
      </w:r>
      <w:r w:rsidR="000431C4" w:rsidRPr="00D31F08">
        <w:rPr>
          <w:rFonts w:ascii="Times New Roman" w:hAnsi="Times New Roman"/>
          <w:sz w:val="24"/>
          <w:szCs w:val="24"/>
        </w:rPr>
        <w:t xml:space="preserve"> </w:t>
      </w:r>
      <w:r w:rsidR="001A3E8E" w:rsidRPr="00D31F08">
        <w:rPr>
          <w:rFonts w:ascii="Times New Roman" w:hAnsi="Times New Roman"/>
          <w:sz w:val="24"/>
          <w:szCs w:val="24"/>
        </w:rPr>
        <w:t>the mean ± SD</w:t>
      </w:r>
      <w:r w:rsidR="00653E14">
        <w:rPr>
          <w:rFonts w:ascii="Times New Roman" w:hAnsi="Times New Roman"/>
          <w:sz w:val="24"/>
          <w:szCs w:val="24"/>
        </w:rPr>
        <w:t>, and r</w:t>
      </w:r>
      <w:r w:rsidR="00F62039" w:rsidRPr="00F17FEE">
        <w:rPr>
          <w:rFonts w:ascii="Times New Roman" w:hAnsi="Times New Roman"/>
          <w:bCs/>
          <w:sz w:val="24"/>
          <w:szCs w:val="24"/>
        </w:rPr>
        <w:t>epresentative data from three independent experiments were shown</w:t>
      </w:r>
      <w:r w:rsidR="005E2831">
        <w:rPr>
          <w:rFonts w:ascii="Times New Roman" w:hAnsi="Times New Roman"/>
          <w:bCs/>
          <w:sz w:val="24"/>
          <w:szCs w:val="24"/>
        </w:rPr>
        <w:t xml:space="preserve"> (</w:t>
      </w:r>
      <w:r w:rsidR="005E2831" w:rsidRPr="005E2831">
        <w:rPr>
          <w:rFonts w:ascii="Times New Roman" w:hAnsi="Times New Roman"/>
          <w:bCs/>
          <w:sz w:val="24"/>
          <w:szCs w:val="24"/>
        </w:rPr>
        <w:t>not significant (N.S.), *P &lt; 0.05, **P &lt; 0.01</w:t>
      </w:r>
      <w:r w:rsidR="005E2831">
        <w:rPr>
          <w:rFonts w:ascii="Times New Roman" w:hAnsi="Times New Roman"/>
          <w:bCs/>
          <w:sz w:val="24"/>
          <w:szCs w:val="24"/>
        </w:rPr>
        <w:t>)</w:t>
      </w:r>
      <w:r w:rsidR="00F62039">
        <w:rPr>
          <w:rFonts w:ascii="Times New Roman" w:hAnsi="Times New Roman"/>
          <w:bCs/>
          <w:sz w:val="24"/>
          <w:szCs w:val="24"/>
        </w:rPr>
        <w:t>.</w:t>
      </w:r>
    </w:p>
    <w:p w14:paraId="2CD6C12B" w14:textId="5D319117" w:rsidR="00FA7295" w:rsidRDefault="00FA7295" w:rsidP="008842AF">
      <w:pPr>
        <w:pStyle w:val="MStimes12"/>
        <w:spacing w:line="360" w:lineRule="auto"/>
        <w:ind w:firstLine="0"/>
        <w:rPr>
          <w:b/>
        </w:rPr>
      </w:pPr>
    </w:p>
    <w:p w14:paraId="5197FCA4" w14:textId="1D29B77A" w:rsidR="00E54B7A" w:rsidRDefault="00E54B7A" w:rsidP="008842AF">
      <w:pPr>
        <w:pStyle w:val="MStimes12"/>
        <w:spacing w:line="360" w:lineRule="auto"/>
        <w:ind w:firstLine="0"/>
        <w:rPr>
          <w:b/>
        </w:rPr>
      </w:pPr>
    </w:p>
    <w:p w14:paraId="647093CB" w14:textId="4DE2AFBB" w:rsidR="00E54B7A" w:rsidRDefault="00E54B7A" w:rsidP="008842AF">
      <w:pPr>
        <w:pStyle w:val="MStimes12"/>
        <w:spacing w:line="360" w:lineRule="auto"/>
        <w:ind w:firstLine="0"/>
        <w:rPr>
          <w:b/>
        </w:rPr>
      </w:pPr>
    </w:p>
    <w:p w14:paraId="0C7C82BC" w14:textId="77777777" w:rsidR="00E54B7A" w:rsidRPr="00D31F08" w:rsidRDefault="00E54B7A" w:rsidP="008842AF">
      <w:pPr>
        <w:pStyle w:val="MStimes12"/>
        <w:spacing w:line="360" w:lineRule="auto"/>
        <w:ind w:firstLine="0"/>
        <w:rPr>
          <w:b/>
        </w:rPr>
      </w:pPr>
    </w:p>
    <w:p w14:paraId="7CC9F55E" w14:textId="1C7B679C" w:rsidR="00F22928" w:rsidRDefault="00F22928" w:rsidP="00F22928">
      <w:pPr>
        <w:pStyle w:val="MStimes12"/>
        <w:spacing w:line="360" w:lineRule="auto"/>
        <w:ind w:firstLine="0"/>
        <w:rPr>
          <w:b/>
        </w:rPr>
      </w:pPr>
      <w:r w:rsidRPr="00D31F08">
        <w:rPr>
          <w:b/>
          <w:bCs/>
        </w:rPr>
        <w:lastRenderedPageBreak/>
        <w:t>Figure S</w:t>
      </w:r>
      <w:r>
        <w:rPr>
          <w:b/>
          <w:bCs/>
        </w:rPr>
        <w:t>4</w:t>
      </w:r>
      <w:r w:rsidRPr="00D31F08">
        <w:rPr>
          <w:b/>
          <w:bCs/>
        </w:rPr>
        <w:t xml:space="preserve">. </w:t>
      </w:r>
      <w:r w:rsidR="009D7412" w:rsidRPr="00D31F08">
        <w:rPr>
          <w:b/>
          <w:bCs/>
        </w:rPr>
        <w:t xml:space="preserve">Effects </w:t>
      </w:r>
      <w:r w:rsidR="009D7412">
        <w:rPr>
          <w:b/>
          <w:bCs/>
        </w:rPr>
        <w:t xml:space="preserve">of </w:t>
      </w:r>
      <w:r w:rsidR="009D7412" w:rsidRPr="00D31F08">
        <w:rPr>
          <w:b/>
          <w:bCs/>
        </w:rPr>
        <w:t>GS</w:t>
      </w:r>
      <w:r w:rsidR="009D7412">
        <w:rPr>
          <w:b/>
          <w:bCs/>
        </w:rPr>
        <w:t xml:space="preserve"> and ASNS </w:t>
      </w:r>
      <w:r w:rsidR="009D7412" w:rsidRPr="00D31F08">
        <w:rPr>
          <w:b/>
          <w:bCs/>
        </w:rPr>
        <w:t xml:space="preserve">knockdown </w:t>
      </w:r>
      <w:r w:rsidR="009D7412">
        <w:rPr>
          <w:b/>
          <w:bCs/>
        </w:rPr>
        <w:t xml:space="preserve">on </w:t>
      </w:r>
      <w:r w:rsidR="009D7412" w:rsidRPr="00D31F08">
        <w:rPr>
          <w:b/>
          <w:bCs/>
        </w:rPr>
        <w:t>HCC cell proliferation</w:t>
      </w:r>
    </w:p>
    <w:p w14:paraId="4BAF4E1C" w14:textId="1F545DF8" w:rsidR="00F22928" w:rsidRDefault="00F22928" w:rsidP="00F22928">
      <w:pPr>
        <w:pStyle w:val="MStimes12"/>
        <w:spacing w:line="360" w:lineRule="auto"/>
        <w:ind w:firstLine="0"/>
        <w:rPr>
          <w:b/>
        </w:rPr>
      </w:pPr>
    </w:p>
    <w:p w14:paraId="02A5A5C0" w14:textId="234B1B23" w:rsidR="00F22928" w:rsidRPr="00CE4818" w:rsidRDefault="00695E50" w:rsidP="00695E50">
      <w:pPr>
        <w:pStyle w:val="MStimes12"/>
        <w:spacing w:line="360" w:lineRule="auto"/>
        <w:ind w:firstLine="0"/>
        <w:jc w:val="center"/>
        <w:rPr>
          <w:b/>
        </w:rPr>
      </w:pPr>
      <w:r w:rsidRPr="00695E50">
        <w:rPr>
          <w:b/>
          <w:noProof/>
        </w:rPr>
        <w:drawing>
          <wp:inline distT="0" distB="0" distL="0" distR="0" wp14:anchorId="135CCCCF" wp14:editId="69FEE086">
            <wp:extent cx="4220966" cy="4946751"/>
            <wp:effectExtent l="0" t="0" r="8255" b="6350"/>
            <wp:docPr id="3" name="図 3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&#10;&#10;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24597" cy="4951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7127A" w14:textId="200A43B7" w:rsidR="00F22928" w:rsidRPr="00D31F08" w:rsidRDefault="00F22928" w:rsidP="00F22928">
      <w:pPr>
        <w:pStyle w:val="MDPI31text"/>
        <w:ind w:firstLine="0"/>
        <w:rPr>
          <w:rFonts w:ascii="Times New Roman" w:hAnsi="Times New Roman"/>
          <w:sz w:val="24"/>
          <w:szCs w:val="24"/>
        </w:rPr>
      </w:pPr>
      <w:r w:rsidRPr="00D31F08">
        <w:rPr>
          <w:rFonts w:ascii="Times New Roman" w:hAnsi="Times New Roman"/>
          <w:sz w:val="24"/>
          <w:szCs w:val="24"/>
        </w:rPr>
        <w:t>(A)</w:t>
      </w:r>
      <w:r w:rsidRPr="00D31F08">
        <w:rPr>
          <w:rFonts w:ascii="Times New Roman" w:hAnsi="Times New Roman"/>
        </w:rPr>
        <w:t xml:space="preserve"> </w:t>
      </w:r>
      <w:r w:rsidRPr="00D31F08">
        <w:rPr>
          <w:rFonts w:ascii="Times New Roman" w:hAnsi="Times New Roman"/>
          <w:sz w:val="24"/>
          <w:szCs w:val="24"/>
        </w:rPr>
        <w:t xml:space="preserve">Cell viability/proliferation of Huh6 cells </w:t>
      </w:r>
      <w:r>
        <w:rPr>
          <w:rFonts w:ascii="Times New Roman" w:hAnsi="Times New Roman"/>
          <w:sz w:val="24"/>
          <w:szCs w:val="24"/>
        </w:rPr>
        <w:t xml:space="preserve">with </w:t>
      </w:r>
      <w:proofErr w:type="gramStart"/>
      <w:r>
        <w:rPr>
          <w:rFonts w:ascii="Times New Roman" w:hAnsi="Times New Roman"/>
          <w:sz w:val="24"/>
          <w:szCs w:val="24"/>
        </w:rPr>
        <w:t>siRNA-mediated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="00544E00">
        <w:rPr>
          <w:rFonts w:ascii="Times New Roman" w:hAnsi="Times New Roman"/>
          <w:sz w:val="24"/>
          <w:szCs w:val="24"/>
        </w:rPr>
        <w:t>A</w:t>
      </w:r>
      <w:r w:rsidRPr="00D31F08">
        <w:rPr>
          <w:rFonts w:ascii="Times New Roman" w:hAnsi="Times New Roman"/>
          <w:sz w:val="24"/>
          <w:szCs w:val="24"/>
        </w:rPr>
        <w:t>S</w:t>
      </w:r>
      <w:r w:rsidR="00544E00">
        <w:rPr>
          <w:rFonts w:ascii="Times New Roman" w:hAnsi="Times New Roman"/>
          <w:sz w:val="24"/>
          <w:szCs w:val="24"/>
        </w:rPr>
        <w:t>NS</w:t>
      </w:r>
      <w:r w:rsidRPr="00D31F08">
        <w:rPr>
          <w:rFonts w:ascii="Times New Roman" w:hAnsi="Times New Roman"/>
          <w:sz w:val="24"/>
          <w:szCs w:val="24"/>
        </w:rPr>
        <w:t xml:space="preserve"> knockdown </w:t>
      </w:r>
      <w:r>
        <w:rPr>
          <w:rFonts w:ascii="Times New Roman" w:hAnsi="Times New Roman"/>
          <w:sz w:val="24"/>
          <w:szCs w:val="24"/>
        </w:rPr>
        <w:t>incubated with the indicated amount of</w:t>
      </w:r>
      <w:r w:rsidRPr="00D31F08">
        <w:rPr>
          <w:rFonts w:ascii="Times New Roman" w:hAnsi="Times New Roman"/>
          <w:sz w:val="24"/>
          <w:szCs w:val="24"/>
        </w:rPr>
        <w:t xml:space="preserve"> ASNase. (B) Protein expression of GS and ASNS in HCC cells treated with the indicated </w:t>
      </w:r>
      <w:r>
        <w:rPr>
          <w:rFonts w:ascii="Times New Roman" w:hAnsi="Times New Roman"/>
          <w:sz w:val="24"/>
          <w:szCs w:val="24"/>
        </w:rPr>
        <w:t xml:space="preserve">amount of </w:t>
      </w:r>
      <w:r w:rsidRPr="00D31F08">
        <w:rPr>
          <w:rFonts w:ascii="Times New Roman" w:hAnsi="Times New Roman"/>
          <w:sz w:val="24"/>
          <w:szCs w:val="24"/>
        </w:rPr>
        <w:t>ASNase (U/ml) (</w:t>
      </w:r>
      <w:proofErr w:type="spellStart"/>
      <w:r w:rsidRPr="00D31F08">
        <w:rPr>
          <w:rFonts w:ascii="Times New Roman" w:hAnsi="Times New Roman"/>
          <w:sz w:val="24"/>
          <w:szCs w:val="24"/>
        </w:rPr>
        <w:t>siCON</w:t>
      </w:r>
      <w:proofErr w:type="spellEnd"/>
      <w:r w:rsidRPr="00D31F08">
        <w:rPr>
          <w:rFonts w:ascii="Times New Roman" w:hAnsi="Times New Roman"/>
          <w:sz w:val="24"/>
          <w:szCs w:val="24"/>
        </w:rPr>
        <w:t>, non</w:t>
      </w:r>
      <w:r>
        <w:rPr>
          <w:rFonts w:ascii="Times New Roman" w:hAnsi="Times New Roman"/>
          <w:sz w:val="24"/>
          <w:szCs w:val="24"/>
        </w:rPr>
        <w:t>specific negative control</w:t>
      </w:r>
      <w:r w:rsidRPr="00D31F08">
        <w:rPr>
          <w:rFonts w:ascii="Times New Roman" w:hAnsi="Times New Roman"/>
          <w:sz w:val="24"/>
          <w:szCs w:val="24"/>
        </w:rPr>
        <w:t xml:space="preserve"> siRNA;</w:t>
      </w:r>
      <w:r w:rsidR="005B51A0" w:rsidRPr="00D31F08">
        <w:rPr>
          <w:rFonts w:ascii="Times New Roman" w:hAnsi="Times New Roman"/>
          <w:sz w:val="24"/>
          <w:szCs w:val="24"/>
        </w:rPr>
        <w:t xml:space="preserve"> siASNS, ASNS siRNA</w:t>
      </w:r>
      <w:r w:rsidRPr="00D31F08">
        <w:rPr>
          <w:rFonts w:ascii="Times New Roman" w:hAnsi="Times New Roman"/>
          <w:sz w:val="24"/>
          <w:szCs w:val="24"/>
        </w:rPr>
        <w:t xml:space="preserve">). (C) Cell viability/proliferation of SNU387 </w:t>
      </w:r>
      <w:r>
        <w:rPr>
          <w:rFonts w:ascii="Times New Roman" w:hAnsi="Times New Roman"/>
          <w:sz w:val="24"/>
          <w:szCs w:val="24"/>
        </w:rPr>
        <w:t xml:space="preserve">cells with siRNA-mediated </w:t>
      </w:r>
      <w:r w:rsidR="007874B0">
        <w:rPr>
          <w:rFonts w:ascii="Times New Roman" w:hAnsi="Times New Roman"/>
          <w:sz w:val="24"/>
          <w:szCs w:val="24"/>
        </w:rPr>
        <w:t>GS</w:t>
      </w:r>
      <w:r w:rsidRPr="00D31F08">
        <w:rPr>
          <w:rFonts w:ascii="Times New Roman" w:hAnsi="Times New Roman"/>
          <w:sz w:val="24"/>
          <w:szCs w:val="24"/>
        </w:rPr>
        <w:t xml:space="preserve"> knockdown </w:t>
      </w:r>
      <w:r>
        <w:rPr>
          <w:rFonts w:ascii="Times New Roman" w:hAnsi="Times New Roman"/>
          <w:sz w:val="24"/>
          <w:szCs w:val="24"/>
        </w:rPr>
        <w:t>incubated with the indicated amount of</w:t>
      </w:r>
      <w:r w:rsidRPr="00D31F08">
        <w:rPr>
          <w:rFonts w:ascii="Times New Roman" w:hAnsi="Times New Roman"/>
          <w:sz w:val="24"/>
          <w:szCs w:val="24"/>
        </w:rPr>
        <w:t xml:space="preserve"> ASNase. (D) Protein expression of GS and ASNS in HCC cells treated with the indicated </w:t>
      </w:r>
      <w:r>
        <w:rPr>
          <w:rFonts w:ascii="Times New Roman" w:hAnsi="Times New Roman"/>
          <w:sz w:val="24"/>
          <w:szCs w:val="24"/>
        </w:rPr>
        <w:t xml:space="preserve">amount of </w:t>
      </w:r>
      <w:r w:rsidRPr="00D31F08">
        <w:rPr>
          <w:rFonts w:ascii="Times New Roman" w:hAnsi="Times New Roman"/>
          <w:sz w:val="24"/>
          <w:szCs w:val="24"/>
        </w:rPr>
        <w:t>ASNase (U/ml) (</w:t>
      </w:r>
      <w:proofErr w:type="spellStart"/>
      <w:r w:rsidR="005B51A0" w:rsidRPr="00D31F08">
        <w:rPr>
          <w:rFonts w:ascii="Times New Roman" w:hAnsi="Times New Roman"/>
          <w:sz w:val="24"/>
          <w:szCs w:val="24"/>
        </w:rPr>
        <w:t>siGS</w:t>
      </w:r>
      <w:proofErr w:type="spellEnd"/>
      <w:r w:rsidR="005B51A0" w:rsidRPr="00D31F08">
        <w:rPr>
          <w:rFonts w:ascii="Times New Roman" w:hAnsi="Times New Roman"/>
          <w:sz w:val="24"/>
          <w:szCs w:val="24"/>
        </w:rPr>
        <w:t>, GS siRNA</w:t>
      </w:r>
      <w:r w:rsidRPr="00D31F08">
        <w:rPr>
          <w:rFonts w:ascii="Times New Roman" w:hAnsi="Times New Roman"/>
          <w:sz w:val="24"/>
          <w:szCs w:val="24"/>
        </w:rPr>
        <w:t xml:space="preserve">).  All graphs </w:t>
      </w:r>
      <w:r>
        <w:rPr>
          <w:rFonts w:ascii="Times New Roman" w:hAnsi="Times New Roman"/>
          <w:sz w:val="24"/>
          <w:szCs w:val="24"/>
        </w:rPr>
        <w:t>show</w:t>
      </w:r>
      <w:r w:rsidRPr="00D31F08">
        <w:rPr>
          <w:rFonts w:ascii="Times New Roman" w:hAnsi="Times New Roman"/>
          <w:sz w:val="24"/>
          <w:szCs w:val="24"/>
        </w:rPr>
        <w:t xml:space="preserve"> the mean ± SD</w:t>
      </w:r>
      <w:r w:rsidR="00653E14">
        <w:rPr>
          <w:rFonts w:ascii="Times New Roman" w:hAnsi="Times New Roman"/>
          <w:sz w:val="24"/>
          <w:szCs w:val="24"/>
        </w:rPr>
        <w:t xml:space="preserve"> and r</w:t>
      </w:r>
      <w:r w:rsidRPr="00F17FEE">
        <w:rPr>
          <w:rFonts w:ascii="Times New Roman" w:hAnsi="Times New Roman"/>
          <w:bCs/>
          <w:sz w:val="24"/>
          <w:szCs w:val="24"/>
        </w:rPr>
        <w:t>epresentative data from three independent experiments were shown</w:t>
      </w:r>
      <w:r w:rsidR="005E2831">
        <w:rPr>
          <w:rFonts w:ascii="Times New Roman" w:hAnsi="Times New Roman"/>
          <w:bCs/>
          <w:sz w:val="24"/>
          <w:szCs w:val="24"/>
        </w:rPr>
        <w:t xml:space="preserve"> (</w:t>
      </w:r>
      <w:r w:rsidR="005E2831" w:rsidRPr="005E2831">
        <w:rPr>
          <w:rFonts w:ascii="Times New Roman" w:hAnsi="Times New Roman"/>
          <w:bCs/>
          <w:sz w:val="24"/>
          <w:szCs w:val="24"/>
        </w:rPr>
        <w:t>not significant (N.S.)</w:t>
      </w:r>
      <w:r w:rsidR="005E2831">
        <w:rPr>
          <w:rFonts w:ascii="Times New Roman" w:hAnsi="Times New Roman"/>
          <w:bCs/>
          <w:sz w:val="24"/>
          <w:szCs w:val="24"/>
        </w:rPr>
        <w:t>)</w:t>
      </w:r>
      <w:r>
        <w:rPr>
          <w:rFonts w:ascii="Times New Roman" w:hAnsi="Times New Roman"/>
          <w:bCs/>
          <w:sz w:val="24"/>
          <w:szCs w:val="24"/>
        </w:rPr>
        <w:t>.</w:t>
      </w:r>
    </w:p>
    <w:p w14:paraId="50586F72" w14:textId="207D2A3C" w:rsidR="00FA7295" w:rsidRDefault="00FA7295">
      <w:pPr>
        <w:widowControl/>
        <w:spacing w:after="160" w:line="259" w:lineRule="auto"/>
        <w:jc w:val="left"/>
        <w:rPr>
          <w:rFonts w:ascii="Times New Roman" w:hAnsi="Times New Roman" w:cs="Times New Roman"/>
          <w:b/>
        </w:rPr>
      </w:pPr>
    </w:p>
    <w:p w14:paraId="6D57A7C4" w14:textId="56CBEE4E" w:rsidR="00F22928" w:rsidRDefault="00F22928">
      <w:pPr>
        <w:widowControl/>
        <w:spacing w:after="160" w:line="259" w:lineRule="auto"/>
        <w:jc w:val="left"/>
        <w:rPr>
          <w:rFonts w:ascii="Times New Roman" w:hAnsi="Times New Roman" w:cs="Times New Roman"/>
          <w:b/>
        </w:rPr>
      </w:pPr>
    </w:p>
    <w:p w14:paraId="688219F3" w14:textId="77777777" w:rsidR="00F22928" w:rsidRDefault="00F22928">
      <w:pPr>
        <w:widowControl/>
        <w:spacing w:after="160" w:line="259" w:lineRule="auto"/>
        <w:jc w:val="left"/>
        <w:rPr>
          <w:rFonts w:ascii="Times New Roman" w:hAnsi="Times New Roman" w:cs="Times New Roman"/>
          <w:b/>
        </w:rPr>
      </w:pPr>
    </w:p>
    <w:p w14:paraId="6FBC3C4E" w14:textId="77777777" w:rsidR="00AE2F99" w:rsidRPr="00D31F08" w:rsidRDefault="00AE2F99" w:rsidP="008842AF">
      <w:pPr>
        <w:pStyle w:val="MStimes12"/>
        <w:spacing w:line="360" w:lineRule="auto"/>
        <w:ind w:firstLine="0"/>
        <w:rPr>
          <w:b/>
          <w:bCs/>
        </w:rPr>
      </w:pPr>
      <w:bookmarkStart w:id="2" w:name="_Hlk53787274"/>
    </w:p>
    <w:p w14:paraId="51E78F69" w14:textId="5C910D1C" w:rsidR="008842AF" w:rsidRPr="00D31F08" w:rsidRDefault="008842AF" w:rsidP="008842AF">
      <w:pPr>
        <w:pStyle w:val="MStimes12"/>
        <w:spacing w:line="360" w:lineRule="auto"/>
        <w:ind w:firstLine="0"/>
        <w:rPr>
          <w:b/>
          <w:bCs/>
        </w:rPr>
      </w:pPr>
      <w:r w:rsidRPr="00D31F08">
        <w:rPr>
          <w:b/>
          <w:bCs/>
        </w:rPr>
        <w:t xml:space="preserve">Table </w:t>
      </w:r>
      <w:r w:rsidR="008A4DD9" w:rsidRPr="00D31F08">
        <w:rPr>
          <w:b/>
          <w:bCs/>
        </w:rPr>
        <w:t>S</w:t>
      </w:r>
      <w:r w:rsidRPr="00D31F08">
        <w:rPr>
          <w:b/>
          <w:bCs/>
        </w:rPr>
        <w:t xml:space="preserve">1. </w:t>
      </w:r>
      <w:r w:rsidR="000431C4">
        <w:rPr>
          <w:b/>
          <w:bCs/>
        </w:rPr>
        <w:t>P</w:t>
      </w:r>
      <w:r w:rsidRPr="00D31F08">
        <w:rPr>
          <w:b/>
          <w:bCs/>
        </w:rPr>
        <w:t>rimers used in this study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7938"/>
      </w:tblGrid>
      <w:tr w:rsidR="008842AF" w:rsidRPr="00D31F08" w14:paraId="28820CCC" w14:textId="77777777" w:rsidTr="00485FCB">
        <w:trPr>
          <w:trHeight w:val="360"/>
        </w:trPr>
        <w:tc>
          <w:tcPr>
            <w:tcW w:w="7938" w:type="dxa"/>
            <w:noWrap/>
            <w:hideMark/>
          </w:tcPr>
          <w:bookmarkEnd w:id="2"/>
          <w:p w14:paraId="3B759280" w14:textId="77777777" w:rsidR="008842AF" w:rsidRPr="00D31F08" w:rsidRDefault="008842AF" w:rsidP="00485FCB">
            <w:pPr>
              <w:pStyle w:val="MStimes12"/>
              <w:spacing w:line="360" w:lineRule="auto"/>
              <w:ind w:right="17" w:firstLine="839"/>
            </w:pPr>
            <w:r w:rsidRPr="00D31F08">
              <w:rPr>
                <w:i/>
                <w:iCs/>
              </w:rPr>
              <w:t>GLUL</w:t>
            </w:r>
            <w:r w:rsidRPr="00D31F08">
              <w:t>_F 5′- TCATCTTGCATCGTGTGTGTG - 3′</w:t>
            </w:r>
          </w:p>
        </w:tc>
      </w:tr>
      <w:tr w:rsidR="008842AF" w:rsidRPr="00D31F08" w14:paraId="2D0D9246" w14:textId="77777777" w:rsidTr="00485FCB">
        <w:trPr>
          <w:trHeight w:val="360"/>
        </w:trPr>
        <w:tc>
          <w:tcPr>
            <w:tcW w:w="7938" w:type="dxa"/>
            <w:noWrap/>
            <w:hideMark/>
          </w:tcPr>
          <w:p w14:paraId="2031AEDA" w14:textId="77777777" w:rsidR="008842AF" w:rsidRPr="00D31F08" w:rsidRDefault="008842AF" w:rsidP="00485FCB">
            <w:pPr>
              <w:pStyle w:val="MStimes12"/>
              <w:spacing w:line="360" w:lineRule="auto"/>
              <w:ind w:right="17" w:firstLine="839"/>
            </w:pPr>
            <w:r w:rsidRPr="00D31F08">
              <w:rPr>
                <w:i/>
                <w:iCs/>
              </w:rPr>
              <w:t>GLUL</w:t>
            </w:r>
            <w:r w:rsidRPr="00D31F08">
              <w:t>_R 5′- CTTCAGACCATTCTCCTCCGG - 3′</w:t>
            </w:r>
          </w:p>
        </w:tc>
      </w:tr>
      <w:tr w:rsidR="008842AF" w:rsidRPr="00D31F08" w14:paraId="3BC8076C" w14:textId="77777777" w:rsidTr="00485FCB">
        <w:trPr>
          <w:trHeight w:val="360"/>
        </w:trPr>
        <w:tc>
          <w:tcPr>
            <w:tcW w:w="7938" w:type="dxa"/>
            <w:noWrap/>
            <w:hideMark/>
          </w:tcPr>
          <w:p w14:paraId="7CB1604B" w14:textId="77777777" w:rsidR="008842AF" w:rsidRPr="00D31F08" w:rsidRDefault="008842AF" w:rsidP="00485FCB">
            <w:pPr>
              <w:pStyle w:val="MStimes12"/>
              <w:spacing w:line="360" w:lineRule="auto"/>
              <w:ind w:right="17" w:firstLine="839"/>
            </w:pPr>
            <w:r w:rsidRPr="00D31F08">
              <w:rPr>
                <w:i/>
                <w:iCs/>
              </w:rPr>
              <w:lastRenderedPageBreak/>
              <w:t>ASNS</w:t>
            </w:r>
            <w:r w:rsidRPr="00D31F08">
              <w:t>_F 5′- GATTGCCTTCTGTTCAGTGTCT - 3′</w:t>
            </w:r>
          </w:p>
        </w:tc>
      </w:tr>
      <w:tr w:rsidR="008842AF" w:rsidRPr="00D31F08" w14:paraId="16A3D72F" w14:textId="77777777" w:rsidTr="00485FCB">
        <w:trPr>
          <w:trHeight w:val="360"/>
        </w:trPr>
        <w:tc>
          <w:tcPr>
            <w:tcW w:w="7938" w:type="dxa"/>
            <w:noWrap/>
            <w:hideMark/>
          </w:tcPr>
          <w:p w14:paraId="03D17C8D" w14:textId="77777777" w:rsidR="008842AF" w:rsidRPr="00D31F08" w:rsidRDefault="008842AF" w:rsidP="00485FCB">
            <w:pPr>
              <w:pStyle w:val="MStimes12"/>
              <w:spacing w:line="360" w:lineRule="auto"/>
              <w:ind w:right="17" w:firstLine="839"/>
            </w:pPr>
            <w:r w:rsidRPr="00D31F08">
              <w:rPr>
                <w:i/>
                <w:iCs/>
              </w:rPr>
              <w:t>ASNS</w:t>
            </w:r>
            <w:r w:rsidRPr="00D31F08">
              <w:t>_R 5′- GGGTCAACTACCGCCAACC - 3′</w:t>
            </w:r>
          </w:p>
        </w:tc>
      </w:tr>
      <w:tr w:rsidR="008842AF" w:rsidRPr="00D31F08" w14:paraId="0902984E" w14:textId="77777777" w:rsidTr="00485FCB">
        <w:trPr>
          <w:trHeight w:val="360"/>
        </w:trPr>
        <w:tc>
          <w:tcPr>
            <w:tcW w:w="7938" w:type="dxa"/>
            <w:noWrap/>
            <w:hideMark/>
          </w:tcPr>
          <w:p w14:paraId="2682F520" w14:textId="77777777" w:rsidR="008842AF" w:rsidRPr="00D31F08" w:rsidRDefault="008842AF" w:rsidP="00485FCB">
            <w:pPr>
              <w:pStyle w:val="MStimes12"/>
              <w:spacing w:line="360" w:lineRule="auto"/>
              <w:ind w:right="17" w:firstLine="839"/>
            </w:pPr>
            <w:r w:rsidRPr="00D31F08">
              <w:rPr>
                <w:i/>
                <w:iCs/>
              </w:rPr>
              <w:t>ASCT2</w:t>
            </w:r>
            <w:r w:rsidRPr="00D31F08">
              <w:t>_F 5′- TGGTCTCCTGGATCATGTGG - 3′</w:t>
            </w:r>
          </w:p>
        </w:tc>
      </w:tr>
      <w:tr w:rsidR="008842AF" w:rsidRPr="00D31F08" w14:paraId="799BEDF8" w14:textId="77777777" w:rsidTr="00485FCB">
        <w:trPr>
          <w:trHeight w:val="360"/>
        </w:trPr>
        <w:tc>
          <w:tcPr>
            <w:tcW w:w="7938" w:type="dxa"/>
            <w:noWrap/>
            <w:hideMark/>
          </w:tcPr>
          <w:p w14:paraId="4399AD58" w14:textId="77777777" w:rsidR="008842AF" w:rsidRPr="00D31F08" w:rsidRDefault="008842AF" w:rsidP="00485FCB">
            <w:pPr>
              <w:pStyle w:val="MStimes12"/>
              <w:spacing w:line="360" w:lineRule="auto"/>
              <w:ind w:right="17" w:firstLine="839"/>
            </w:pPr>
            <w:r w:rsidRPr="00D31F08">
              <w:rPr>
                <w:i/>
                <w:iCs/>
              </w:rPr>
              <w:t>ASCT2</w:t>
            </w:r>
            <w:r w:rsidRPr="00D31F08">
              <w:t>_R 5′- TTTGCGGGTGAAGAGGAAGT - 3′</w:t>
            </w:r>
          </w:p>
        </w:tc>
      </w:tr>
      <w:tr w:rsidR="008842AF" w:rsidRPr="00D31F08" w14:paraId="5A19162F" w14:textId="77777777" w:rsidTr="00485FCB">
        <w:trPr>
          <w:trHeight w:val="360"/>
        </w:trPr>
        <w:tc>
          <w:tcPr>
            <w:tcW w:w="7938" w:type="dxa"/>
            <w:noWrap/>
            <w:hideMark/>
          </w:tcPr>
          <w:p w14:paraId="6E053D99" w14:textId="77777777" w:rsidR="008842AF" w:rsidRPr="00D31F08" w:rsidRDefault="008842AF" w:rsidP="00485FCB">
            <w:pPr>
              <w:pStyle w:val="MStimes12"/>
              <w:spacing w:line="360" w:lineRule="auto"/>
              <w:ind w:right="17" w:firstLine="839"/>
            </w:pPr>
            <w:r w:rsidRPr="00D31F08">
              <w:rPr>
                <w:i/>
                <w:iCs/>
              </w:rPr>
              <w:t>GAPDH</w:t>
            </w:r>
            <w:r w:rsidRPr="00D31F08">
              <w:t>_F 5′- TGACAACTTTGGTATCGTGGAAGG - 3′</w:t>
            </w:r>
          </w:p>
        </w:tc>
      </w:tr>
      <w:tr w:rsidR="008842AF" w:rsidRPr="00D31F08" w14:paraId="14206670" w14:textId="77777777" w:rsidTr="00485FCB">
        <w:trPr>
          <w:trHeight w:val="360"/>
        </w:trPr>
        <w:tc>
          <w:tcPr>
            <w:tcW w:w="7938" w:type="dxa"/>
            <w:noWrap/>
            <w:hideMark/>
          </w:tcPr>
          <w:p w14:paraId="0F74EFCE" w14:textId="77777777" w:rsidR="008842AF" w:rsidRPr="00D31F08" w:rsidRDefault="008842AF" w:rsidP="00485FCB">
            <w:pPr>
              <w:pStyle w:val="MStimes12"/>
              <w:spacing w:line="360" w:lineRule="auto"/>
              <w:ind w:right="17" w:firstLine="839"/>
            </w:pPr>
            <w:r w:rsidRPr="00D31F08">
              <w:rPr>
                <w:i/>
                <w:iCs/>
              </w:rPr>
              <w:t>GAPDH</w:t>
            </w:r>
            <w:r w:rsidRPr="00D31F08">
              <w:t>_R 5′- AGGCAGGGATGATGTTCTGGAGAG - 3′</w:t>
            </w:r>
          </w:p>
        </w:tc>
      </w:tr>
    </w:tbl>
    <w:p w14:paraId="3A069DCC" w14:textId="302CD6BF" w:rsidR="008842AF" w:rsidRDefault="008842AF" w:rsidP="008842AF">
      <w:pPr>
        <w:pStyle w:val="MStimes12"/>
        <w:spacing w:line="360" w:lineRule="auto"/>
        <w:ind w:firstLine="0"/>
      </w:pPr>
    </w:p>
    <w:p w14:paraId="43372C23" w14:textId="77777777" w:rsidR="002B6ED0" w:rsidRDefault="002B6ED0" w:rsidP="008842AF">
      <w:pPr>
        <w:pStyle w:val="MStimes12"/>
        <w:spacing w:line="360" w:lineRule="auto"/>
        <w:ind w:firstLine="0"/>
      </w:pPr>
    </w:p>
    <w:p w14:paraId="53B540E4" w14:textId="2D611FC5" w:rsidR="002B6ED0" w:rsidRPr="002B6ED0" w:rsidRDefault="002B6ED0" w:rsidP="002B6ED0">
      <w:pPr>
        <w:pStyle w:val="MStimes12"/>
        <w:ind w:firstLine="0"/>
        <w:rPr>
          <w:b/>
          <w:bCs/>
        </w:rPr>
      </w:pPr>
      <w:r w:rsidRPr="002B6ED0">
        <w:rPr>
          <w:b/>
          <w:bCs/>
        </w:rPr>
        <w:t xml:space="preserve">Supplementary Materials and Methods </w:t>
      </w:r>
    </w:p>
    <w:p w14:paraId="08F66334" w14:textId="77777777" w:rsidR="002B6ED0" w:rsidRPr="002B6ED0" w:rsidRDefault="002B6ED0" w:rsidP="002B6ED0">
      <w:pPr>
        <w:pStyle w:val="MStimes12"/>
        <w:ind w:firstLine="0"/>
        <w:rPr>
          <w:b/>
          <w:bCs/>
          <w:szCs w:val="28"/>
        </w:rPr>
      </w:pPr>
      <w:r w:rsidRPr="002B6ED0">
        <w:rPr>
          <w:b/>
          <w:bCs/>
          <w:szCs w:val="28"/>
        </w:rPr>
        <w:t>siRNA knockdown</w:t>
      </w:r>
    </w:p>
    <w:p w14:paraId="6F486C39" w14:textId="18FA80F2" w:rsidR="002B6ED0" w:rsidRPr="002B6ED0" w:rsidRDefault="002B6ED0" w:rsidP="002B6ED0">
      <w:pPr>
        <w:pStyle w:val="MStimes12"/>
        <w:rPr>
          <w:szCs w:val="28"/>
        </w:rPr>
      </w:pPr>
      <w:r w:rsidRPr="002B6ED0">
        <w:rPr>
          <w:szCs w:val="28"/>
        </w:rPr>
        <w:t xml:space="preserve">Small-interfering RNAs (siRNAs) were obtained from Thermo Fisher Scientific. Huh6 and SNU387 cells were transfected with GS (#s1679) and ASNS siRNA (#s421). </w:t>
      </w:r>
      <w:r w:rsidR="000431C4" w:rsidRPr="002B6ED0">
        <w:rPr>
          <w:szCs w:val="28"/>
        </w:rPr>
        <w:t>Non</w:t>
      </w:r>
      <w:r w:rsidR="000431C4">
        <w:rPr>
          <w:szCs w:val="28"/>
        </w:rPr>
        <w:t>specific</w:t>
      </w:r>
      <w:r w:rsidR="000431C4" w:rsidRPr="002B6ED0">
        <w:rPr>
          <w:szCs w:val="28"/>
        </w:rPr>
        <w:t xml:space="preserve"> </w:t>
      </w:r>
      <w:r w:rsidRPr="002B6ED0">
        <w:rPr>
          <w:szCs w:val="28"/>
        </w:rPr>
        <w:t>siRNA</w:t>
      </w:r>
      <w:r w:rsidR="000869F7">
        <w:rPr>
          <w:szCs w:val="28"/>
        </w:rPr>
        <w:t xml:space="preserve"> </w:t>
      </w:r>
      <w:r w:rsidRPr="002B6ED0">
        <w:rPr>
          <w:szCs w:val="28"/>
        </w:rPr>
        <w:t>(#4390843</w:t>
      </w:r>
      <w:r w:rsidR="000869F7">
        <w:rPr>
          <w:szCs w:val="28"/>
        </w:rPr>
        <w:t>)</w:t>
      </w:r>
      <w:r w:rsidRPr="002B6ED0">
        <w:rPr>
          <w:szCs w:val="28"/>
        </w:rPr>
        <w:t xml:space="preserve"> was used as a negative control. Lipofectamine-RNAi max and Opti-MEM I were purchased from Life Technologies.</w:t>
      </w:r>
    </w:p>
    <w:p w14:paraId="2AE05D0C" w14:textId="77777777" w:rsidR="00B360ED" w:rsidRPr="002B6ED0" w:rsidRDefault="00B360ED">
      <w:pPr>
        <w:rPr>
          <w:rFonts w:ascii="Times New Roman" w:hAnsi="Times New Roman" w:cs="Times New Roman"/>
        </w:rPr>
      </w:pPr>
    </w:p>
    <w:sectPr w:rsidR="00B360ED" w:rsidRPr="002B6E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01929" w14:textId="77777777" w:rsidR="004114AD" w:rsidRDefault="004114AD" w:rsidP="00DA2F2A">
      <w:r>
        <w:separator/>
      </w:r>
    </w:p>
  </w:endnote>
  <w:endnote w:type="continuationSeparator" w:id="0">
    <w:p w14:paraId="465FC3C0" w14:textId="77777777" w:rsidR="004114AD" w:rsidRDefault="004114AD" w:rsidP="00DA2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83EAE" w14:textId="77777777" w:rsidR="004114AD" w:rsidRDefault="004114AD" w:rsidP="00DA2F2A">
      <w:r>
        <w:separator/>
      </w:r>
    </w:p>
  </w:footnote>
  <w:footnote w:type="continuationSeparator" w:id="0">
    <w:p w14:paraId="1ACBBD2C" w14:textId="77777777" w:rsidR="004114AD" w:rsidRDefault="004114AD" w:rsidP="00DA2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71C6"/>
    <w:rsid w:val="00015571"/>
    <w:rsid w:val="000431C4"/>
    <w:rsid w:val="00054151"/>
    <w:rsid w:val="0006364A"/>
    <w:rsid w:val="000869F7"/>
    <w:rsid w:val="000967A0"/>
    <w:rsid w:val="000C0AB0"/>
    <w:rsid w:val="000C6BE1"/>
    <w:rsid w:val="000D112D"/>
    <w:rsid w:val="000E127F"/>
    <w:rsid w:val="000E2A22"/>
    <w:rsid w:val="001842BB"/>
    <w:rsid w:val="00191EDF"/>
    <w:rsid w:val="001949F6"/>
    <w:rsid w:val="001A3E8E"/>
    <w:rsid w:val="001A54AD"/>
    <w:rsid w:val="001A6A93"/>
    <w:rsid w:val="001D2159"/>
    <w:rsid w:val="001D692B"/>
    <w:rsid w:val="00207FEC"/>
    <w:rsid w:val="002210B6"/>
    <w:rsid w:val="00246D57"/>
    <w:rsid w:val="00267BB7"/>
    <w:rsid w:val="002720A6"/>
    <w:rsid w:val="002A2099"/>
    <w:rsid w:val="002B6ED0"/>
    <w:rsid w:val="002D4BC1"/>
    <w:rsid w:val="00301280"/>
    <w:rsid w:val="0034552E"/>
    <w:rsid w:val="00361AC1"/>
    <w:rsid w:val="00382E4D"/>
    <w:rsid w:val="003D1739"/>
    <w:rsid w:val="003D31FF"/>
    <w:rsid w:val="003D6DCC"/>
    <w:rsid w:val="003E2F24"/>
    <w:rsid w:val="004114AD"/>
    <w:rsid w:val="00412C58"/>
    <w:rsid w:val="00413200"/>
    <w:rsid w:val="00414F96"/>
    <w:rsid w:val="0046651D"/>
    <w:rsid w:val="004814B6"/>
    <w:rsid w:val="00494875"/>
    <w:rsid w:val="004C7CDD"/>
    <w:rsid w:val="004D2A27"/>
    <w:rsid w:val="00544E00"/>
    <w:rsid w:val="00571489"/>
    <w:rsid w:val="005A4C0E"/>
    <w:rsid w:val="005B51A0"/>
    <w:rsid w:val="005C1C93"/>
    <w:rsid w:val="005E2831"/>
    <w:rsid w:val="005F06CD"/>
    <w:rsid w:val="0060272C"/>
    <w:rsid w:val="00641116"/>
    <w:rsid w:val="0064771B"/>
    <w:rsid w:val="00653E14"/>
    <w:rsid w:val="00654272"/>
    <w:rsid w:val="00654464"/>
    <w:rsid w:val="006676F1"/>
    <w:rsid w:val="006804BB"/>
    <w:rsid w:val="00695E50"/>
    <w:rsid w:val="006B2A02"/>
    <w:rsid w:val="006F0368"/>
    <w:rsid w:val="006F125B"/>
    <w:rsid w:val="00700420"/>
    <w:rsid w:val="0070465F"/>
    <w:rsid w:val="00706F5C"/>
    <w:rsid w:val="00722E7C"/>
    <w:rsid w:val="007231B4"/>
    <w:rsid w:val="007819B6"/>
    <w:rsid w:val="007834BD"/>
    <w:rsid w:val="007874B0"/>
    <w:rsid w:val="007A4D03"/>
    <w:rsid w:val="007A595D"/>
    <w:rsid w:val="007C3C2A"/>
    <w:rsid w:val="007E0C8F"/>
    <w:rsid w:val="008230D3"/>
    <w:rsid w:val="00824948"/>
    <w:rsid w:val="008271F0"/>
    <w:rsid w:val="00840560"/>
    <w:rsid w:val="008571AD"/>
    <w:rsid w:val="00862E75"/>
    <w:rsid w:val="008842AF"/>
    <w:rsid w:val="008A4DD9"/>
    <w:rsid w:val="008B0B50"/>
    <w:rsid w:val="008B1A6F"/>
    <w:rsid w:val="00987394"/>
    <w:rsid w:val="009930F2"/>
    <w:rsid w:val="009D2397"/>
    <w:rsid w:val="009D7412"/>
    <w:rsid w:val="00A0426F"/>
    <w:rsid w:val="00A07287"/>
    <w:rsid w:val="00A42699"/>
    <w:rsid w:val="00A4294D"/>
    <w:rsid w:val="00A67306"/>
    <w:rsid w:val="00AE2F99"/>
    <w:rsid w:val="00B21F94"/>
    <w:rsid w:val="00B360ED"/>
    <w:rsid w:val="00B51757"/>
    <w:rsid w:val="00B671C6"/>
    <w:rsid w:val="00B72246"/>
    <w:rsid w:val="00BC6057"/>
    <w:rsid w:val="00BD47B4"/>
    <w:rsid w:val="00C522C4"/>
    <w:rsid w:val="00C721F4"/>
    <w:rsid w:val="00C813A5"/>
    <w:rsid w:val="00C91874"/>
    <w:rsid w:val="00CE4818"/>
    <w:rsid w:val="00D07B87"/>
    <w:rsid w:val="00D305D8"/>
    <w:rsid w:val="00D31F08"/>
    <w:rsid w:val="00D47AC7"/>
    <w:rsid w:val="00D73DB0"/>
    <w:rsid w:val="00D80BFF"/>
    <w:rsid w:val="00D90404"/>
    <w:rsid w:val="00D9516E"/>
    <w:rsid w:val="00DA2F2A"/>
    <w:rsid w:val="00DC6DAC"/>
    <w:rsid w:val="00E004B1"/>
    <w:rsid w:val="00E00AB2"/>
    <w:rsid w:val="00E208C7"/>
    <w:rsid w:val="00E54B7A"/>
    <w:rsid w:val="00E632E3"/>
    <w:rsid w:val="00E70DE8"/>
    <w:rsid w:val="00E84F36"/>
    <w:rsid w:val="00EC690B"/>
    <w:rsid w:val="00EF11C5"/>
    <w:rsid w:val="00F00956"/>
    <w:rsid w:val="00F22928"/>
    <w:rsid w:val="00F275AE"/>
    <w:rsid w:val="00F62039"/>
    <w:rsid w:val="00F83B83"/>
    <w:rsid w:val="00F905A3"/>
    <w:rsid w:val="00F97AA1"/>
    <w:rsid w:val="00FA7295"/>
    <w:rsid w:val="00FB4CCF"/>
    <w:rsid w:val="00FB5E65"/>
    <w:rsid w:val="00FF2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1AEF1F"/>
  <w15:docId w15:val="{D73A4298-5C5A-462F-B658-6137A6570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7A0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times12">
    <w:name w:val="MS_times12"/>
    <w:basedOn w:val="a"/>
    <w:link w:val="MStimes120"/>
    <w:qFormat/>
    <w:rsid w:val="008842AF"/>
    <w:pPr>
      <w:adjustRightInd w:val="0"/>
      <w:snapToGrid w:val="0"/>
      <w:spacing w:line="480" w:lineRule="auto"/>
      <w:ind w:right="15" w:firstLine="840"/>
    </w:pPr>
    <w:rPr>
      <w:rFonts w:ascii="Times New Roman" w:hAnsi="Times New Roman" w:cs="Times New Roman"/>
      <w:color w:val="000000" w:themeColor="text1"/>
      <w:kern w:val="0"/>
      <w:sz w:val="24"/>
      <w:szCs w:val="24"/>
    </w:rPr>
  </w:style>
  <w:style w:type="character" w:customStyle="1" w:styleId="MStimes120">
    <w:name w:val="MS_times12 (文字)"/>
    <w:basedOn w:val="a0"/>
    <w:link w:val="MStimes12"/>
    <w:rsid w:val="008842AF"/>
    <w:rPr>
      <w:rFonts w:ascii="Times New Roman" w:eastAsiaTheme="minorEastAsia" w:hAnsi="Times New Roman" w:cs="Times New Roman"/>
      <w:color w:val="000000" w:themeColor="text1"/>
      <w:sz w:val="24"/>
      <w:szCs w:val="24"/>
      <w:lang w:val="en-US" w:eastAsia="ja-JP"/>
    </w:rPr>
  </w:style>
  <w:style w:type="table" w:styleId="a3">
    <w:name w:val="Table Grid"/>
    <w:basedOn w:val="a1"/>
    <w:uiPriority w:val="39"/>
    <w:rsid w:val="008842AF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21F94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B21F94"/>
    <w:rPr>
      <w:rFonts w:ascii="Tahoma" w:eastAsiaTheme="minorEastAsia" w:hAnsi="Tahoma" w:cs="Tahoma"/>
      <w:kern w:val="2"/>
      <w:sz w:val="16"/>
      <w:szCs w:val="16"/>
      <w:lang w:val="en-US" w:eastAsia="ja-JP"/>
    </w:rPr>
  </w:style>
  <w:style w:type="paragraph" w:styleId="a6">
    <w:name w:val="header"/>
    <w:basedOn w:val="a"/>
    <w:link w:val="a7"/>
    <w:uiPriority w:val="99"/>
    <w:unhideWhenUsed/>
    <w:rsid w:val="00DA2F2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A2F2A"/>
    <w:rPr>
      <w:kern w:val="2"/>
      <w:sz w:val="21"/>
      <w:lang w:val="en-US" w:eastAsia="ja-JP"/>
    </w:rPr>
  </w:style>
  <w:style w:type="paragraph" w:styleId="a8">
    <w:name w:val="footer"/>
    <w:basedOn w:val="a"/>
    <w:link w:val="a9"/>
    <w:uiPriority w:val="99"/>
    <w:unhideWhenUsed/>
    <w:rsid w:val="00DA2F2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A2F2A"/>
    <w:rPr>
      <w:kern w:val="2"/>
      <w:sz w:val="21"/>
      <w:lang w:val="en-US" w:eastAsia="ja-JP"/>
    </w:rPr>
  </w:style>
  <w:style w:type="paragraph" w:customStyle="1" w:styleId="MDPI31text">
    <w:name w:val="MDPI_3.1_text"/>
    <w:qFormat/>
    <w:rsid w:val="00FA729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a"/>
    <w:qFormat/>
    <w:rsid w:val="002B6ED0"/>
    <w:pPr>
      <w:widowControl/>
      <w:adjustRightInd w:val="0"/>
      <w:snapToGrid w:val="0"/>
      <w:spacing w:before="240" w:after="120" w:line="260" w:lineRule="atLeas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styleId="aa">
    <w:name w:val="annotation reference"/>
    <w:basedOn w:val="a0"/>
    <w:uiPriority w:val="99"/>
    <w:semiHidden/>
    <w:unhideWhenUsed/>
    <w:rsid w:val="00FB5E65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B5E65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FB5E65"/>
    <w:rPr>
      <w:kern w:val="2"/>
      <w:sz w:val="20"/>
      <w:szCs w:val="20"/>
      <w:lang w:val="en-US" w:eastAsia="ja-JP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B5E6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B5E65"/>
    <w:rPr>
      <w:b/>
      <w:bCs/>
      <w:kern w:val="2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624</Words>
  <Characters>356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i Sawant</dc:creator>
  <cp:keywords/>
  <dc:description/>
  <cp:lastModifiedBy>Umemura Atsushi</cp:lastModifiedBy>
  <cp:revision>15</cp:revision>
  <cp:lastPrinted>2021-10-09T13:59:00Z</cp:lastPrinted>
  <dcterms:created xsi:type="dcterms:W3CDTF">2021-10-23T13:19:00Z</dcterms:created>
  <dcterms:modified xsi:type="dcterms:W3CDTF">2021-10-25T09:30:00Z</dcterms:modified>
</cp:coreProperties>
</file>